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: Table S1. Risk of Bias</w:t>
      </w:r>
    </w:p>
    <w:tbl>
      <w:tblPr>
        <w:tblW w:w="8308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540"/>
        <w:gridCol w:w="1092"/>
        <w:gridCol w:w="1585"/>
        <w:gridCol w:w="1091"/>
      </w:tblGrid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udy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utcome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hang 200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tsopoulos 201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hou 201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ang 200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KIRNISDOTTIR 200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jaerbye-Thygesen 200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yler 201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ysich 200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KIRNISDOTTIR 201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velka 200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hlumbrecht 2009.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lecek 201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topoulou 201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mkin 200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gle 200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hlumbrecht 201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</w:tr>
      <w:tr>
        <w:trPr>
          <w:trHeight w:val="567" w:hRule="atLeast"/>
        </w:trPr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hildkraut 2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☆☆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☆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basedOn w:val="Style14"/>
    <w:qFormat/>
    <w:rPr/>
  </w:style>
  <w:style w:type="character" w:styleId="Char4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06:44:00Z</dcterms:created>
  <dc:creator>User</dc:creator>
  <dc:description/>
  <cp:keywords/>
  <dc:language>en-US</dc:language>
  <cp:lastModifiedBy>User</cp:lastModifiedBy>
  <dcterms:modified xsi:type="dcterms:W3CDTF">2013-12-23T12:5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